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b/>
          <w:bCs/>
        </w:rPr>
        <w:t xml:space="preserve">Table S2 The amino acid similarity </w:t>
      </w:r>
      <w:r>
        <w:rPr>
          <w:rFonts w:ascii="Times New Roman" w:hAnsi="Times New Roman" w:cs="Times New Roman" w:eastAsiaTheme="minorEastAsia"/>
          <w:b/>
          <w:bCs/>
        </w:rPr>
        <w:t>of PRRSV-1 strains from China between the four subgroups in this study and seven reference subgroups</w:t>
      </w:r>
    </w:p>
    <w:tbl>
      <w:tblPr>
        <w:tblStyle w:val="4"/>
        <w:tblW w:w="13159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1382"/>
        <w:gridCol w:w="1269"/>
        <w:gridCol w:w="1121"/>
        <w:gridCol w:w="1142"/>
        <w:gridCol w:w="1230"/>
        <w:gridCol w:w="1160"/>
        <w:gridCol w:w="1317"/>
        <w:gridCol w:w="1265"/>
        <w:gridCol w:w="1266"/>
        <w:gridCol w:w="126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0" w:type="auto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rotein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ubgroups</w:t>
            </w:r>
            <w:r>
              <w:rPr>
                <w:rFonts w:ascii="Times New Roman" w:hAnsi="Times New Roman" w:eastAsia="宋体"/>
                <w:sz w:val="16"/>
                <w:szCs w:val="18"/>
              </w:rPr>
              <w:t>/strain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CC VR-2332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lysta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viru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EU16-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k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1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3" w:hRule="atLeast"/>
          <w:jc w:val="center"/>
        </w:trPr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1a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5.6~6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4.4~6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5.6~66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5.0~65.0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3~88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0~93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1~94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4~94.4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2~89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8~96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4~95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4~92.2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6~88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8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3~95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3~91.7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0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2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3~92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3~89.4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0~91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6~95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5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2.8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2~88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2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6~91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6~90.6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2~87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8~92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8~91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2~92.2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0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3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0~92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7~91.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3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1b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42.4~43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42.4~45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42.9~45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42.9~42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7.1~78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7.6~82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7.6~83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0.5~80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3.7~78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6~90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2.7~90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7.6~80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2.7~77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6~93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1~89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1~79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1~81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6~81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1~82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6~78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3.2~7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2.7~86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6~90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1~75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8.8~70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0.7~81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9.3~74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1.7~71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1.2~73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3.7~78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3.2~7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0~82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6~7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6~79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1~81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6~76.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3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38.2~38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38.4~39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38.4~40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38.6~38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0.8~81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7~84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6~82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1~82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7~79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7.0~85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9~84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0~79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7~7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7.2~9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2.1~87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8~78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9~77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7~80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2.9~79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8~77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1.6~77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0.8~85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0~90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3.2~75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3~77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3.1~75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1.2~74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6~74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3.5~74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2.5~75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0.5~75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2~87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3.0~73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1.6~74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1.7~74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3.2~73.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3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1.3~52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0.4~52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0.4~52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1.7~51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0~94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6~95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7~95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0~93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2~94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3~95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2~96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6~93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3~93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2~99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7~98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9~92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7~94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0~95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9~96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2~93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7~93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0~95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7~97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7~93.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\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9~94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3~94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2~93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2~95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7~91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3~94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9~93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9~90.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3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0.6~61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8.6~61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0.1~61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0.1~60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1~92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7~94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7~91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6~91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7~93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7~94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3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1~92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1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2~98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2~97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7~89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7~92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4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7~91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1~91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2~88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3~89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3.3~9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7~88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6~92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2~90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2~87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2~89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1~90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2~91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2~91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1~95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6~92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2~93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2~89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2~89.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3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6.5~67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5.9~69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6.5~67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6.5~66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1~91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2~96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0~93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2~91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7~95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8~97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4~94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4~91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7~92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3~99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7~97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6~92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1~91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1~98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0~94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8~92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9~88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9~92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9~97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2~91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0~90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2~92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8~90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8~88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1~89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94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8~92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3~95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89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2~9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2~91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6~90.6</w:t>
            </w:r>
          </w:p>
        </w:tc>
      </w:tr>
    </w:tbl>
    <w:p>
      <w:r>
        <w:br w:type="page"/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ntinued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4"/>
        <w:tblW w:w="13159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1382"/>
        <w:gridCol w:w="1269"/>
        <w:gridCol w:w="1121"/>
        <w:gridCol w:w="1142"/>
        <w:gridCol w:w="1230"/>
        <w:gridCol w:w="1160"/>
        <w:gridCol w:w="1317"/>
        <w:gridCol w:w="1265"/>
        <w:gridCol w:w="1266"/>
        <w:gridCol w:w="126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rotein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ubgroups</w:t>
            </w:r>
            <w:r>
              <w:rPr>
                <w:rFonts w:ascii="Times New Roman" w:hAnsi="Times New Roman" w:eastAsia="宋体"/>
                <w:sz w:val="16"/>
                <w:szCs w:val="18"/>
              </w:rPr>
              <w:t>/strain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CC VR-233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lysta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viru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EU16-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k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9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0~81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0~87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2~81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0~75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100.0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3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100.0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3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2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100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2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100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100.0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3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93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2~93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3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87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2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3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100.0~100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93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2~93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3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87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9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a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9.1~60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5.7~60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7.7~59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8.4~58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0~9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6~9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6~9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7.3~97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9~96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6~97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6~96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3~96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3~9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3~98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3~99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6~96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6~94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3~9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6~96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0~95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3~9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3~9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6~9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3~96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3~96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9~9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9~94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3~95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6~9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3~9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7.3~97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0~94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6~96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6~93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6.0~96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9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36.2~36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31.4~36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33.3~35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34.3~34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5~93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2~95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93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0~95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2~91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95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5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5~94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2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8~98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8~95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2~95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0~92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3~95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0~92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2~95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0~88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2~92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93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3~91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8~88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7~87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5~86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86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2~90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0~91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8~91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3~93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3.3~85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7~88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0~86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5~87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9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4.4~64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2.2~71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4.4~66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6.7~66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1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3~95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3~93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4~93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4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5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1~93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7.8~88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4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5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2~91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3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4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1~95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1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1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1~93.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\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1~93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1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6~95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1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3~95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3~93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9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3.8~74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3.3~75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4~74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2~74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6.1~9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5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6~96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6.3~96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3~96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8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0~97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8~96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4~9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0~98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2~97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5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3~95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4~9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9~95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7~96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1~94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5~95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5~98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1~94.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\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3~9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3~95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5~94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7.2~97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4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0~94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3~94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3.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9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4.9~64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3.5~65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3.7~64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5.1~65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9~96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1~9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2~94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7~93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6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2~97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1~95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2~93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5~95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6~98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4~97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6~94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8~95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2~95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7~95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4~93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9~93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3~94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0~98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0~92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5~92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5~93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0~91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6~91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9~92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7~93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5~92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6.6~96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6~92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7~93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0~92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5~92.5</w:t>
            </w:r>
          </w:p>
        </w:tc>
      </w:tr>
    </w:tbl>
    <w:p>
      <w:r>
        <w:br w:type="page"/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ntinued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4"/>
        <w:tblW w:w="13071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373"/>
        <w:gridCol w:w="1261"/>
        <w:gridCol w:w="1114"/>
        <w:gridCol w:w="1135"/>
        <w:gridCol w:w="1222"/>
        <w:gridCol w:w="1152"/>
        <w:gridCol w:w="1308"/>
        <w:gridCol w:w="1256"/>
        <w:gridCol w:w="1257"/>
        <w:gridCol w:w="1257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rotein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ubgroups</w:t>
            </w:r>
            <w:r>
              <w:rPr>
                <w:rFonts w:ascii="Times New Roman" w:hAnsi="Times New Roman" w:eastAsia="宋体"/>
                <w:sz w:val="16"/>
                <w:szCs w:val="18"/>
              </w:rPr>
              <w:t>/strain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CC VR-233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lysta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viru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EU16-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k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8~76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9~76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9~75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8~75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5~96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6.0~97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5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8.2~98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6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1~98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7.8~98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9~9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3~99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8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7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2~95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1~97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7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6.0~96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2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9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5~97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1~96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6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5~95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8~94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6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8.2~98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5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1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5~97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6.9~96.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  <w:lang w:eastAsia="zh-CN"/>
              </w:rPr>
              <w:t>Ns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42.0~43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40.6~44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42.0~42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43.4~43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5~90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7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5~96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4~95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0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98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8~97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5~96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92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6~99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5~96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2~94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2~92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96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8~96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8~96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89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3~94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5~98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5~95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8~91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3~91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2~92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2~92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5~94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2~93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2~94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6.7~96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7~89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93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7~92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0~92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GP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1.6~62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9.6~64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1.2~64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1.6~61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9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6~93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2~91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0~90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8~87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2~9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8~91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88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4~87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0~97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2~91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4~88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0~89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6~91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90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89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2~88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8~90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96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8~87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6~86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6~91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88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0~86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87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8~89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2~88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4~94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2~86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3.6~88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4~8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2~85.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9.0~71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1.8~76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1~77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6~74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1~90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1~97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0~97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4~94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7~93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7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5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1~97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3~93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1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7~97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5~95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9~93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9~97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5~97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1~94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7~90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7~97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0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5~94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7~90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3~94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1~94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5~91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7~88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1~95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8~95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8.6~98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9~87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3~93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5~93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0~93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G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8.7~59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5.9~62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6.3~59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7.9~57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3~79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5~89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6~87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8~82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8.1~80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0.1~89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8~88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0~81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5.7~81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8.3~98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8.8~87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0.2~83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7~82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3~88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5~86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4~85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7.0~81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7~87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0~93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7~85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0.7~82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8.6~86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6~86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6~85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4~79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4~85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6~84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9~88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8.1~78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7.4~87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0~83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8.2~78.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G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4.8~65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5.7~69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6.3~68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8.8~68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8~8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8~89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2~91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8~87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3.7~87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3.1~90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1~92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4~87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8.7~8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5~97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4~91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8.3~90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0.4~8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8~89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8~93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0~88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1~88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7~92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0~95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8~88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7~85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4~85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9~87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2~82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3.3~84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7~88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7~8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7~86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2~85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2~89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6~90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4~84.4</w:t>
            </w:r>
          </w:p>
        </w:tc>
      </w:tr>
    </w:tbl>
    <w:p>
      <w:r>
        <w:br w:type="page"/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ntinued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4"/>
        <w:tblW w:w="13079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1374"/>
        <w:gridCol w:w="1261"/>
        <w:gridCol w:w="1115"/>
        <w:gridCol w:w="1135"/>
        <w:gridCol w:w="1223"/>
        <w:gridCol w:w="1153"/>
        <w:gridCol w:w="1309"/>
        <w:gridCol w:w="1257"/>
        <w:gridCol w:w="1257"/>
        <w:gridCol w:w="125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rotein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ubgroups</w:t>
            </w:r>
            <w:r>
              <w:rPr>
                <w:rFonts w:ascii="Times New Roman" w:hAnsi="Times New Roman" w:eastAsia="宋体"/>
                <w:sz w:val="16"/>
                <w:szCs w:val="18"/>
              </w:rPr>
              <w:t>/strain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CC VR-233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lysta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viru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EU16-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k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G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5.3~56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4.3~57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2.3~5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6.3~56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1~90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1~90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2~88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7~84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1~92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1~93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7~90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2~87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7~89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3.2~95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0.7~90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7~88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6~91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6~92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7~89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6~88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0.7~85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7~90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6~93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2~85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7~86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7~87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2~82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2~82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6~8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2~89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2~86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87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2~83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2~86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7~85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3.2~83.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ORF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a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47.7~52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47.7~52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0.0~52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50.0~50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2~95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6~95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8~90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5.5~95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9~95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97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5~93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9~95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6~97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7.3~93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6~95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9~97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97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5~93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3.2~97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95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5~95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8~97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95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8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93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5~84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4~86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6~90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1~90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5~90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9~90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5~79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9.5~81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0.5~79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1.8~81.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4.7~76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4~79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6.4~78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77.0~77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4~92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0~97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7~92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0~92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8~92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5~97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1~93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4~93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4~92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9~100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4~93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5~93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5~89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5~93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2~91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2.0~93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5.6~90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9~93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1~97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5~92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1~89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2~93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4~90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2~90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7~90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1~94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8~93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1.4~91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5~89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5~92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4~89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2~90.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0.3~60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1.2~64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0.3~62.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62.0~62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1~91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9~93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7~96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6.1~96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8~93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8~96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4~96.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9~93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4~92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1~98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5~9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91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3.7~88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3.7~87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3.7~89.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4~89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5~91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0~94.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5~95.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0.7~93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91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90.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6.0~91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9.9~89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4.5~88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91.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7.6~92.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94.6~94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9~86.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2.9~88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3.7~88.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5"/>
                <w:szCs w:val="15"/>
              </w:rPr>
              <w:t>88.4~88.4</w:t>
            </w:r>
          </w:p>
        </w:tc>
      </w:tr>
    </w:tbl>
    <w:p>
      <w:pPr>
        <w:widowControl/>
        <w:jc w:val="left"/>
        <w:rPr>
          <w:rFonts w:ascii="Times New Roman" w:hAnsi="Times New Roman" w:cs="Times New Roman" w:eastAsiaTheme="minorEastAsia"/>
        </w:rPr>
      </w:pPr>
      <w:r>
        <w:rPr>
          <w:rFonts w:hint="eastAsia" w:ascii="Times New Roman" w:hAnsi="Times New Roman" w:cs="Times New Roman" w:eastAsiaTheme="minorEastAsia"/>
        </w:rPr>
        <w:t xml:space="preserve">a. Amervac-Like PRRSVs strains in this study (PY61 </w:t>
      </w:r>
      <w:r>
        <w:rPr>
          <w:rFonts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 w:eastAsiaTheme="minorEastAsia"/>
        </w:rPr>
        <w:t>TZJ2780).</w:t>
      </w:r>
    </w:p>
    <w:p>
      <w:pPr>
        <w:widowControl/>
        <w:jc w:val="left"/>
        <w:rPr>
          <w:rFonts w:ascii="Times New Roman" w:hAnsi="Times New Roman" w:cs="Times New Roman" w:eastAsiaTheme="minorEastAsia"/>
        </w:rPr>
      </w:pPr>
      <w:r>
        <w:rPr>
          <w:rFonts w:hint="eastAsia" w:ascii="Times New Roman" w:hAnsi="Times New Roman" w:cs="Times New Roman" w:eastAsiaTheme="minorEastAsia"/>
        </w:rPr>
        <w:t xml:space="preserve">b. BJEU06-1-Like PRRSVs strains in this study (ZD-1, TZJ637, GDXNF41-1801, HLJTZJ155-2001, HLJWG9-1612, HLJWK14-1611, HLJWK335-2005, HLJZD25-1810, HNLCL53-1812, HNLCL7-1804, HNLCL75-1812, IMWK141-1801, LNDB50-1806, TJWK169-1804, XJTZJ158-2001, TZJ2781, </w:t>
      </w:r>
      <w:r>
        <w:rPr>
          <w:rFonts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 w:eastAsiaTheme="minorEastAsia"/>
        </w:rPr>
        <w:t>ZZH817).</w:t>
      </w:r>
    </w:p>
    <w:p>
      <w:pPr>
        <w:widowControl/>
        <w:jc w:val="left"/>
        <w:rPr>
          <w:rFonts w:ascii="Times New Roman" w:hAnsi="Times New Roman" w:cs="Times New Roman" w:eastAsiaTheme="minorEastAsia"/>
        </w:rPr>
      </w:pPr>
      <w:r>
        <w:rPr>
          <w:rFonts w:hint="eastAsia" w:ascii="Times New Roman" w:hAnsi="Times New Roman" w:cs="Times New Roman" w:eastAsiaTheme="minorEastAsia"/>
        </w:rPr>
        <w:t xml:space="preserve">c. NMEU09-1-Like PRRSVs strains in this study (GDXNF161-1806, GDXNF73-1802, GDXNF85-1803, </w:t>
      </w:r>
      <w:r>
        <w:rPr>
          <w:rFonts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 w:eastAsiaTheme="minorEastAsia"/>
        </w:rPr>
        <w:t>GDXNF94-1804).</w:t>
      </w:r>
    </w:p>
    <w:p>
      <w:pPr>
        <w:widowControl/>
        <w:jc w:val="left"/>
        <w:rPr>
          <w:rFonts w:ascii="Times New Roman" w:hAnsi="Times New Roman" w:cs="Times New Roman" w:eastAsiaTheme="minorEastAsia"/>
        </w:rPr>
      </w:pPr>
      <w:r>
        <w:rPr>
          <w:rFonts w:hint="eastAsia" w:ascii="Times New Roman" w:hAnsi="Times New Roman" w:cs="Times New Roman" w:eastAsiaTheme="minorEastAsia"/>
        </w:rPr>
        <w:t>d. New subgroup 2 strain in this study (SDHSW160-2201).</w:t>
      </w:r>
    </w:p>
    <w:p>
      <w:pPr>
        <w:rPr>
          <w:rFonts w:ascii="Times New Roman" w:hAnsi="Times New Roman" w:eastAsia="宋体"/>
          <w:sz w:val="15"/>
          <w:szCs w:val="15"/>
        </w:rPr>
      </w:pPr>
      <w:r>
        <w:rPr>
          <w:rFonts w:hint="eastAsia" w:ascii="Times New Roman" w:hAnsi="Times New Roman" w:cs="Times New Roman" w:eastAsiaTheme="minorEastAsia"/>
        </w:rPr>
        <w:t xml:space="preserve">e. </w:t>
      </w:r>
      <w:r>
        <w:rPr>
          <w:rFonts w:ascii="Times New Roman" w:hAnsi="Times New Roman" w:cs="Times New Roman"/>
        </w:rPr>
        <w:t xml:space="preserve">The </w:t>
      </w: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w</w:t>
      </w:r>
      <w:r>
        <w:rPr>
          <w:rFonts w:hint="eastAsia" w:ascii="Times New Roman" w:hAnsi="Times New Roman" w:cs="Times New Roman" w:eastAsiaTheme="minorEastAsia"/>
        </w:rPr>
        <w:t xml:space="preserve"> subgroup 1 reference strain (EUGDHD2018) was excluded when performing amino acid alignment </w:t>
      </w:r>
      <w:r>
        <w:rPr>
          <w:rFonts w:ascii="Times New Roman" w:hAnsi="Times New Roman" w:cs="Times New Roman"/>
        </w:rPr>
        <w:t>of</w:t>
      </w:r>
      <w:r>
        <w:rPr>
          <w:rFonts w:hint="eastAsia" w:ascii="Times New Roman" w:hAnsi="Times New Roman" w:cs="Times New Roman" w:eastAsiaTheme="minorEastAsia"/>
        </w:rPr>
        <w:t xml:space="preserve"> Nsp3, Nsp8 and Nsp9, as these proteins of EUGDHD2018 were false.</w:t>
      </w:r>
      <w:bookmarkStart w:id="0" w:name="_GoBack"/>
      <w:bookmarkEnd w:id="0"/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FmZDVjZTZhMGI5YjhlMGI2NzgzZGMyZTJhMmJlZGQifQ=="/>
  </w:docVars>
  <w:rsids>
    <w:rsidRoot w:val="00F61B48"/>
    <w:rsid w:val="00014E36"/>
    <w:rsid w:val="000637F2"/>
    <w:rsid w:val="00075778"/>
    <w:rsid w:val="000A75D5"/>
    <w:rsid w:val="000B09D2"/>
    <w:rsid w:val="000B4BA2"/>
    <w:rsid w:val="00121297"/>
    <w:rsid w:val="001633FD"/>
    <w:rsid w:val="00164278"/>
    <w:rsid w:val="001E028D"/>
    <w:rsid w:val="001F29CD"/>
    <w:rsid w:val="00201A4B"/>
    <w:rsid w:val="002C6CD3"/>
    <w:rsid w:val="002F429F"/>
    <w:rsid w:val="00374FCC"/>
    <w:rsid w:val="00387CC8"/>
    <w:rsid w:val="00433EF8"/>
    <w:rsid w:val="00476F11"/>
    <w:rsid w:val="00483598"/>
    <w:rsid w:val="004A218A"/>
    <w:rsid w:val="004E477F"/>
    <w:rsid w:val="00503B38"/>
    <w:rsid w:val="005148D9"/>
    <w:rsid w:val="00525966"/>
    <w:rsid w:val="0053405A"/>
    <w:rsid w:val="005378AA"/>
    <w:rsid w:val="00555C23"/>
    <w:rsid w:val="0055770D"/>
    <w:rsid w:val="00573844"/>
    <w:rsid w:val="00574CDC"/>
    <w:rsid w:val="00585821"/>
    <w:rsid w:val="00586059"/>
    <w:rsid w:val="005D2378"/>
    <w:rsid w:val="00605F17"/>
    <w:rsid w:val="00642BA5"/>
    <w:rsid w:val="00654B7B"/>
    <w:rsid w:val="006A0083"/>
    <w:rsid w:val="006E46CD"/>
    <w:rsid w:val="00727DDA"/>
    <w:rsid w:val="00743F5E"/>
    <w:rsid w:val="00766CFF"/>
    <w:rsid w:val="00770CD9"/>
    <w:rsid w:val="0077478C"/>
    <w:rsid w:val="007C4571"/>
    <w:rsid w:val="007C4661"/>
    <w:rsid w:val="007C5BFE"/>
    <w:rsid w:val="007D156C"/>
    <w:rsid w:val="007D498B"/>
    <w:rsid w:val="007E6F9E"/>
    <w:rsid w:val="008108BB"/>
    <w:rsid w:val="008228D8"/>
    <w:rsid w:val="008B7971"/>
    <w:rsid w:val="009B7DDF"/>
    <w:rsid w:val="009C745F"/>
    <w:rsid w:val="00A26E89"/>
    <w:rsid w:val="00A639A0"/>
    <w:rsid w:val="00A66C55"/>
    <w:rsid w:val="00AC767A"/>
    <w:rsid w:val="00AE572E"/>
    <w:rsid w:val="00B44158"/>
    <w:rsid w:val="00B90364"/>
    <w:rsid w:val="00BB3C42"/>
    <w:rsid w:val="00BB6FE0"/>
    <w:rsid w:val="00BD5EFD"/>
    <w:rsid w:val="00C274AD"/>
    <w:rsid w:val="00C471B9"/>
    <w:rsid w:val="00C74C85"/>
    <w:rsid w:val="00C8788C"/>
    <w:rsid w:val="00CB3600"/>
    <w:rsid w:val="00CB37E4"/>
    <w:rsid w:val="00CF462D"/>
    <w:rsid w:val="00D20BFF"/>
    <w:rsid w:val="00D2110D"/>
    <w:rsid w:val="00D36EB6"/>
    <w:rsid w:val="00D51CD9"/>
    <w:rsid w:val="00E25BAF"/>
    <w:rsid w:val="00EB3648"/>
    <w:rsid w:val="00EB5A52"/>
    <w:rsid w:val="00EB6585"/>
    <w:rsid w:val="00EE0BDF"/>
    <w:rsid w:val="00F61B48"/>
    <w:rsid w:val="00F661DC"/>
    <w:rsid w:val="00F978D0"/>
    <w:rsid w:val="00FA4E4F"/>
    <w:rsid w:val="00FE5C4E"/>
    <w:rsid w:val="0C803598"/>
    <w:rsid w:val="0FCD53E2"/>
    <w:rsid w:val="4E081DD3"/>
    <w:rsid w:val="7BA4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594</Words>
  <Characters>9092</Characters>
  <Lines>75</Lines>
  <Paragraphs>21</Paragraphs>
  <TotalTime>0</TotalTime>
  <ScaleCrop>false</ScaleCrop>
  <LinksUpToDate>false</LinksUpToDate>
  <CharactersWithSpaces>10665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08:44:00Z</dcterms:created>
  <dc:creator>Hansome A</dc:creator>
  <cp:lastModifiedBy>Keeping Fit</cp:lastModifiedBy>
  <dcterms:modified xsi:type="dcterms:W3CDTF">2024-03-31T03:42:56Z</dcterms:modified>
  <cp:revision>18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B1C52A749F044C8857D58865F50B104_12</vt:lpwstr>
  </property>
</Properties>
</file>